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Cs w:val="16"/>
          <w:lang w:val="es-ES"/>
        </w:rPr>
      </w:pPr>
      <w:r>
        <w:rPr>
          <w:szCs w:val="16"/>
          <w:lang w:val="es-ES"/>
        </w:rPr>
        <w:t xml:space="preserve">Table S1. Primers and PCR conditions for the amplification of selected </w:t>
      </w:r>
      <w:r>
        <w:rPr>
          <w:i/>
          <w:szCs w:val="16"/>
          <w:lang w:val="es-ES"/>
        </w:rPr>
        <w:t>LRP5</w:t>
      </w:r>
      <w:r>
        <w:rPr>
          <w:szCs w:val="16"/>
          <w:lang w:val="es-ES"/>
        </w:rPr>
        <w:t xml:space="preserve"> and </w:t>
      </w:r>
      <w:r>
        <w:rPr>
          <w:i/>
          <w:szCs w:val="16"/>
          <w:lang w:val="es-ES"/>
        </w:rPr>
        <w:t>DKK1</w:t>
      </w:r>
      <w:r>
        <w:rPr>
          <w:szCs w:val="16"/>
          <w:lang w:val="es-ES"/>
        </w:rPr>
        <w:t xml:space="preserve"> exons</w:t>
      </w:r>
    </w:p>
    <w:p>
      <w:pPr>
        <w:pStyle w:val="Normal"/>
        <w:spacing w:lineRule="auto" w:line="360"/>
        <w:jc w:val="both"/>
        <w:rPr>
          <w:color w:val="FF0000"/>
          <w:lang w:val="es-ES"/>
        </w:rPr>
      </w:pPr>
      <w:bookmarkStart w:id="0" w:name="_1344949598"/>
      <w:bookmarkStart w:id="1" w:name="_1344949553"/>
      <w:bookmarkStart w:id="2" w:name="_1344949441"/>
      <w:bookmarkStart w:id="3" w:name="_1344948150"/>
      <w:bookmarkStart w:id="4" w:name="_1342891236"/>
      <w:bookmarkStart w:id="5" w:name="_1342891164"/>
      <w:bookmarkStart w:id="6" w:name="_1342891104"/>
      <w:bookmarkStart w:id="7" w:name="_1341065206"/>
      <w:bookmarkStart w:id="8" w:name="_1341065126"/>
      <w:bookmarkStart w:id="9" w:name="_1341064944"/>
      <w:bookmarkStart w:id="10" w:name="_1341064269"/>
      <w:bookmarkStart w:id="11" w:name="_1341063462"/>
      <w:bookmarkStart w:id="12" w:name="_1341062786"/>
      <w:bookmarkStart w:id="13" w:name="_1341062725"/>
      <w:bookmarkStart w:id="14" w:name="_1341061866"/>
      <w:bookmarkStart w:id="15" w:name="_134106142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>
        <w:rPr>
          <w:color w:val="FF0000"/>
          <w:lang w:val="es-ES"/>
        </w:rPr>
        <w:object w:dxaOrig="9859" w:dyaOrig="48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8pt;height:242pt" filled="f" o:ole="">
            <v:imagedata r:id="rId3" o:title=""/>
          </v:shape>
          <o:OLEObject Type="Embed" ProgID="Excel.Sheet.12" ShapeID="ole_rId2" DrawAspect="Content" ObjectID="_1549828114" r:id="rId2"/>
        </w:object>
      </w:r>
    </w:p>
    <w:p>
      <w:pPr>
        <w:pStyle w:val="Normal"/>
        <w:rPr>
          <w:color w:val="FF0000"/>
          <w:lang w:val="es-ES"/>
        </w:rPr>
      </w:pPr>
      <w:r>
        <w:rPr>
          <w:color w:val="FF0000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1:01:00Z</dcterms:created>
  <dc:creator>iblanc</dc:creator>
  <dc:description/>
  <cp:keywords/>
  <dc:language>en-US</dc:language>
  <cp:lastModifiedBy>sbalcells</cp:lastModifiedBy>
  <dcterms:modified xsi:type="dcterms:W3CDTF">2014-03-21T11:02:00Z</dcterms:modified>
  <cp:revision>3</cp:revision>
  <dc:subject/>
  <dc:title/>
</cp:coreProperties>
</file>